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268" w:rsidRDefault="002A5268" w:rsidP="002A5268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 Table S1</w:t>
      </w:r>
      <w:r w:rsidRPr="006308AA">
        <w:rPr>
          <w:rFonts w:ascii="Times New Roman" w:hAnsi="Times New Roman"/>
          <w:sz w:val="24"/>
          <w:szCs w:val="24"/>
        </w:rPr>
        <w:t xml:space="preserve"> </w:t>
      </w:r>
      <w:r w:rsidR="00F52EC1">
        <w:rPr>
          <w:rFonts w:ascii="Times New Roman" w:hAnsi="Times New Roman"/>
          <w:sz w:val="24"/>
          <w:szCs w:val="24"/>
        </w:rPr>
        <w:t>Mean (±SE) δ</w:t>
      </w:r>
      <w:r w:rsidR="00F52EC1" w:rsidRPr="00F52EC1">
        <w:rPr>
          <w:rFonts w:ascii="Times New Roman" w:hAnsi="Times New Roman"/>
          <w:sz w:val="24"/>
          <w:szCs w:val="24"/>
          <w:vertAlign w:val="superscript"/>
        </w:rPr>
        <w:t>15</w:t>
      </w:r>
      <w:r w:rsidR="00F52EC1">
        <w:rPr>
          <w:rFonts w:ascii="Times New Roman" w:hAnsi="Times New Roman"/>
          <w:sz w:val="24"/>
          <w:szCs w:val="24"/>
        </w:rPr>
        <w:t xml:space="preserve">N of </w:t>
      </w:r>
      <w:r>
        <w:rPr>
          <w:rFonts w:ascii="Times New Roman" w:hAnsi="Times New Roman"/>
          <w:sz w:val="24"/>
          <w:szCs w:val="24"/>
        </w:rPr>
        <w:t>ectomycorrhizal (EM) sporocarps taxa collected from the short-term N addition treatments at Rosinedalsheden during the fall of 2011. Nitrogen addition treatments started in 2006 and consisted of a low and high treatment that received annual additions of NH</w:t>
      </w:r>
      <w:r w:rsidRPr="004B0CED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NO</w:t>
      </w:r>
      <w:r w:rsidRPr="004B0CED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of 20 and 100 kg N ha</w:t>
      </w:r>
      <w:r w:rsidRPr="004B0CED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; respectively, and an unfertilized control. Collections were made on a weekly basis between August and September, as this period corresponded with most EM sporocarp emergence.</w:t>
      </w:r>
      <w:r w:rsidR="00F52EC1">
        <w:rPr>
          <w:rFonts w:ascii="Times New Roman" w:hAnsi="Times New Roman"/>
          <w:sz w:val="24"/>
          <w:szCs w:val="24"/>
        </w:rPr>
        <w:t xml:space="preserve"> Values in parentheses correspond to the number of isotopic analyses </w:t>
      </w:r>
      <w:r w:rsidR="00396153">
        <w:rPr>
          <w:rFonts w:ascii="Times New Roman" w:hAnsi="Times New Roman"/>
          <w:sz w:val="24"/>
          <w:szCs w:val="24"/>
        </w:rPr>
        <w:t xml:space="preserve">conducted </w:t>
      </w:r>
      <w:r w:rsidR="00F52EC1">
        <w:rPr>
          <w:rFonts w:ascii="Times New Roman" w:hAnsi="Times New Roman"/>
          <w:sz w:val="24"/>
          <w:szCs w:val="24"/>
        </w:rPr>
        <w:t>out of the total number of sporocarps collected</w:t>
      </w:r>
      <w:r w:rsidR="006B1558">
        <w:rPr>
          <w:rFonts w:ascii="Times New Roman" w:hAnsi="Times New Roman"/>
          <w:sz w:val="24"/>
          <w:szCs w:val="24"/>
        </w:rPr>
        <w:t xml:space="preserve"> </w:t>
      </w:r>
      <w:r w:rsidR="00F95CCF">
        <w:rPr>
          <w:rFonts w:ascii="Times New Roman" w:hAnsi="Times New Roman"/>
          <w:sz w:val="24"/>
          <w:szCs w:val="24"/>
        </w:rPr>
        <w:t xml:space="preserve">for </w:t>
      </w:r>
      <w:r w:rsidR="006B1558">
        <w:rPr>
          <w:rFonts w:ascii="Times New Roman" w:hAnsi="Times New Roman"/>
          <w:sz w:val="24"/>
          <w:szCs w:val="24"/>
        </w:rPr>
        <w:t>each species</w:t>
      </w:r>
      <w:r w:rsidR="00F52EC1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790"/>
        <w:gridCol w:w="2520"/>
        <w:gridCol w:w="2250"/>
      </w:tblGrid>
      <w:tr w:rsidR="002A5268" w:rsidRPr="007B69D3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0" w:type="dxa"/>
            <w:gridSpan w:val="3"/>
          </w:tcPr>
          <w:p w:rsidR="002A5268" w:rsidRPr="006056A8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6056A8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Nitrogen treatment</w:t>
            </w:r>
          </w:p>
        </w:tc>
      </w:tr>
      <w:tr w:rsidR="002A5268" w:rsidRPr="007B69D3" w:rsidTr="003C6F2D">
        <w:tc>
          <w:tcPr>
            <w:tcW w:w="5238" w:type="dxa"/>
          </w:tcPr>
          <w:p w:rsidR="002A5268" w:rsidRPr="006056A8" w:rsidRDefault="002A5268" w:rsidP="00C56C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056A8">
              <w:rPr>
                <w:rFonts w:ascii="Times New Roman" w:hAnsi="Times New Roman"/>
                <w:b/>
                <w:sz w:val="24"/>
                <w:szCs w:val="24"/>
              </w:rPr>
              <w:t>Ectomycorrhizal species</w:t>
            </w:r>
          </w:p>
        </w:tc>
        <w:tc>
          <w:tcPr>
            <w:tcW w:w="2790" w:type="dxa"/>
          </w:tcPr>
          <w:p w:rsidR="002A5268" w:rsidRPr="006056A8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056A8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520" w:type="dxa"/>
          </w:tcPr>
          <w:p w:rsidR="002A5268" w:rsidRPr="006056A8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056A8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2250" w:type="dxa"/>
          </w:tcPr>
          <w:p w:rsidR="002A5268" w:rsidRPr="006056A8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056A8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369782748"/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Boletus pinophilu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Pil. &amp; Dermek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C4">
              <w:rPr>
                <w:rFonts w:ascii="Times New Roman" w:hAnsi="Times New Roman"/>
                <w:sz w:val="20"/>
                <w:szCs w:val="20"/>
              </w:rPr>
              <w:t>9.18 (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roogomphus rutilus</w:t>
            </w:r>
            <w:r w:rsidRPr="007B69D3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(Schaeff.) Mill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C4">
              <w:rPr>
                <w:rFonts w:ascii="Times New Roman" w:hAnsi="Times New Roman"/>
                <w:sz w:val="20"/>
                <w:szCs w:val="20"/>
              </w:rPr>
              <w:t>4.88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3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833A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C4">
              <w:rPr>
                <w:rFonts w:ascii="Times New Roman" w:hAnsi="Times New Roman"/>
                <w:sz w:val="20"/>
                <w:szCs w:val="20"/>
              </w:rPr>
              <w:t>0.24 ± 0.36 (3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>/5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anomalu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(Fr.) 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3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brunneus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7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75 (5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07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51 (5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cinnamomeus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(L.) 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93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58 (7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9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0 (9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delibutu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12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73 (2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.0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02 (3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evernius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(Fr. : Fr.) 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1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0 (8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7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7 (6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integerrimu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Kühner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46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84 (2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396153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03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>±</w:t>
            </w:r>
            <w:r w:rsidR="00833AC4">
              <w:rPr>
                <w:rFonts w:ascii="Times New Roman" w:hAnsi="Times New Roman"/>
                <w:sz w:val="20"/>
                <w:szCs w:val="20"/>
              </w:rPr>
              <w:t xml:space="preserve"> 1.23 (2</w:t>
            </w:r>
            <w:r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="00833AC4"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4</w:t>
            </w:r>
            <w:r w:rsidR="00833AC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laniger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Fr.</w:t>
            </w:r>
          </w:p>
        </w:tc>
        <w:tc>
          <w:tcPr>
            <w:tcW w:w="279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5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lucorum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(Fr.) J.E. Lange</w:t>
            </w:r>
          </w:p>
        </w:tc>
        <w:tc>
          <w:tcPr>
            <w:tcW w:w="2790" w:type="dxa"/>
          </w:tcPr>
          <w:p w:rsidR="002A5268" w:rsidRPr="00833AC4" w:rsidRDefault="00833AC4" w:rsidP="00833A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3 (1/1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3 (1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mucosus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Bull.) Cooke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0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6 (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/1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ochrophyllus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Fr. : Fr.) 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1 (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/1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7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02 (4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paleaceu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(Weinm.) 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9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3 (3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semisanguineus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Fr.) Gill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1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4 (9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3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1 (1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speciosiss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us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Kühner &amp; Rom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87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1 (3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833A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2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5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talu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3 (1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31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7 (3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Cortinarius traganu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Fr.</w:t>
            </w:r>
          </w:p>
        </w:tc>
        <w:tc>
          <w:tcPr>
            <w:tcW w:w="2790" w:type="dxa"/>
          </w:tcPr>
          <w:p w:rsidR="002A5268" w:rsidRPr="00833AC4" w:rsidRDefault="00833AC4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93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03 (6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8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88 (4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ccaria bicolor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Maire) Orton</w:t>
            </w:r>
          </w:p>
        </w:tc>
        <w:tc>
          <w:tcPr>
            <w:tcW w:w="279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252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225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0.46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3 (2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  <w:lang w:val="sv-SE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ctarius rufus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Scop.) Fr.</w:t>
            </w:r>
          </w:p>
        </w:tc>
        <w:tc>
          <w:tcPr>
            <w:tcW w:w="279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3.06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4 (8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  <w:lang w:val="sv-SE"/>
              </w:rPr>
              <w:t>8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2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2.5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5 (12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  <w:lang w:val="sv-SE"/>
              </w:rPr>
              <w:t>149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B69D3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 xml:space="preserve">Leccinium versipelle </w:t>
            </w:r>
            <w:r w:rsidRPr="007B69D3">
              <w:rPr>
                <w:rFonts w:ascii="Times New Roman" w:hAnsi="Times New Roman"/>
                <w:sz w:val="24"/>
                <w:szCs w:val="24"/>
                <w:lang w:val="sv-SE"/>
              </w:rPr>
              <w:t>(Fr.) Snell</w:t>
            </w:r>
          </w:p>
        </w:tc>
        <w:tc>
          <w:tcPr>
            <w:tcW w:w="279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2520" w:type="dxa"/>
          </w:tcPr>
          <w:p w:rsidR="002A5268" w:rsidRPr="00833AC4" w:rsidRDefault="003C6F2D" w:rsidP="003C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11.0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0 (2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3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Phellodon niger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sv-SE"/>
              </w:rPr>
              <w:t>(Fr. :Fr.) Karst.</w:t>
            </w:r>
          </w:p>
        </w:tc>
        <w:tc>
          <w:tcPr>
            <w:tcW w:w="279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9.1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72 (2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  <w:lang w:val="sv-SE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2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8.51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  <w:lang w:val="sv-SE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B69D3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 xml:space="preserve">Phellodon tomentosa </w:t>
            </w:r>
            <w:r w:rsidRPr="007B69D3">
              <w:rPr>
                <w:rFonts w:ascii="Times New Roman" w:hAnsi="Times New Roman"/>
                <w:sz w:val="24"/>
                <w:szCs w:val="24"/>
                <w:lang w:val="sv-SE"/>
              </w:rPr>
              <w:t>L. : Fr.)</w:t>
            </w:r>
          </w:p>
        </w:tc>
        <w:tc>
          <w:tcPr>
            <w:tcW w:w="279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11.77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  <w:lang w:val="sv-SE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2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Russula integra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sv-SE"/>
              </w:rPr>
              <w:t>L. ex Fr.</w:t>
            </w:r>
          </w:p>
        </w:tc>
        <w:tc>
          <w:tcPr>
            <w:tcW w:w="279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252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2.97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ussula luteotacta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Rea. </w:t>
            </w:r>
          </w:p>
        </w:tc>
        <w:tc>
          <w:tcPr>
            <w:tcW w:w="279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18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1 (2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</w:t>
            </w:r>
            <w:r w:rsidRPr="007B69D3">
              <w:rPr>
                <w:rFonts w:ascii="Times New Roman" w:hAnsi="Times New Roman"/>
                <w:i/>
                <w:sz w:val="24"/>
                <w:szCs w:val="24"/>
              </w:rPr>
              <w:t xml:space="preserve">Russula roseipes </w:t>
            </w:r>
            <w:r w:rsidRPr="007B69D3">
              <w:rPr>
                <w:rFonts w:ascii="Times New Roman" w:hAnsi="Times New Roman"/>
                <w:sz w:val="24"/>
                <w:szCs w:val="24"/>
              </w:rPr>
              <w:t>Secr. Ex Bres.</w:t>
            </w:r>
          </w:p>
        </w:tc>
        <w:tc>
          <w:tcPr>
            <w:tcW w:w="2790" w:type="dxa"/>
          </w:tcPr>
          <w:p w:rsidR="002A5268" w:rsidRPr="00833AC4" w:rsidRDefault="003C6F2D" w:rsidP="003C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9 (1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2)</w:t>
            </w:r>
          </w:p>
        </w:tc>
        <w:tc>
          <w:tcPr>
            <w:tcW w:w="252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5268" w:rsidRPr="00833AC4" w:rsidTr="003C6F2D">
        <w:tc>
          <w:tcPr>
            <w:tcW w:w="5238" w:type="dxa"/>
          </w:tcPr>
          <w:p w:rsidR="002A5268" w:rsidRPr="007B69D3" w:rsidRDefault="002A5268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uillus 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ariegat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7B69D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 </w:t>
            </w:r>
            <w:r w:rsidRPr="007B69D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Swartz ex Fr.) O. Kuntze</w:t>
            </w:r>
          </w:p>
        </w:tc>
        <w:tc>
          <w:tcPr>
            <w:tcW w:w="279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01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1 (5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2A5268" w:rsidRPr="00833AC4" w:rsidRDefault="003C6F2D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8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8 (5</w:t>
            </w:r>
            <w:r w:rsidR="00396153" w:rsidRPr="00396153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2A5268" w:rsidRPr="00833AC4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5268" w:rsidRPr="00833AC4" w:rsidRDefault="002A526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bookmarkEnd w:id="0"/>
    <w:p w:rsidR="00C15E63" w:rsidRPr="00396153" w:rsidRDefault="00F52EC1">
      <w:pPr>
        <w:rPr>
          <w:rFonts w:ascii="Times New Roman" w:hAnsi="Times New Roman"/>
          <w:sz w:val="24"/>
          <w:szCs w:val="24"/>
        </w:rPr>
      </w:pPr>
      <w:r w:rsidRPr="00396153">
        <w:rPr>
          <w:rFonts w:ascii="Times New Roman" w:hAnsi="Times New Roman"/>
          <w:sz w:val="24"/>
          <w:szCs w:val="24"/>
          <w:vertAlign w:val="superscript"/>
        </w:rPr>
        <w:t>*</w:t>
      </w:r>
      <w:r w:rsidR="00396153" w:rsidRPr="00396153">
        <w:rPr>
          <w:rFonts w:ascii="Times New Roman" w:hAnsi="Times New Roman"/>
          <w:sz w:val="24"/>
          <w:szCs w:val="24"/>
        </w:rPr>
        <w:t xml:space="preserve">multiple sporocarps of </w:t>
      </w:r>
      <w:bookmarkStart w:id="1" w:name="_GoBack"/>
      <w:bookmarkEnd w:id="1"/>
      <w:r w:rsidR="00396153" w:rsidRPr="00396153">
        <w:rPr>
          <w:rFonts w:ascii="Times New Roman" w:hAnsi="Times New Roman"/>
          <w:sz w:val="24"/>
          <w:szCs w:val="24"/>
        </w:rPr>
        <w:t>the same species were collected in a plot on a given sampling data and conse</w:t>
      </w:r>
      <w:r w:rsidR="006B0923">
        <w:rPr>
          <w:rFonts w:ascii="Times New Roman" w:hAnsi="Times New Roman"/>
          <w:sz w:val="24"/>
          <w:szCs w:val="24"/>
        </w:rPr>
        <w:t>quently they were pooled prior t</w:t>
      </w:r>
      <w:r w:rsidR="00396153" w:rsidRPr="00396153">
        <w:rPr>
          <w:rFonts w:ascii="Times New Roman" w:hAnsi="Times New Roman"/>
          <w:sz w:val="24"/>
          <w:szCs w:val="24"/>
        </w:rPr>
        <w:t xml:space="preserve">o isotopic analyses. </w:t>
      </w:r>
    </w:p>
    <w:sectPr w:rsidR="00C15E63" w:rsidRPr="00396153" w:rsidSect="003C6F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A5268"/>
    <w:rsid w:val="0025371C"/>
    <w:rsid w:val="002A5268"/>
    <w:rsid w:val="00396153"/>
    <w:rsid w:val="003C6F2D"/>
    <w:rsid w:val="00456533"/>
    <w:rsid w:val="00537E56"/>
    <w:rsid w:val="006B0923"/>
    <w:rsid w:val="006B1558"/>
    <w:rsid w:val="006B5FAA"/>
    <w:rsid w:val="007E2DD3"/>
    <w:rsid w:val="007F46DC"/>
    <w:rsid w:val="00833AC4"/>
    <w:rsid w:val="00C15E63"/>
    <w:rsid w:val="00C82B00"/>
    <w:rsid w:val="00D56DFE"/>
    <w:rsid w:val="00F52EC1"/>
    <w:rsid w:val="00F95CCF"/>
    <w:rsid w:val="00FF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2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5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ksko-slu</Company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iles Hasselquist</cp:lastModifiedBy>
  <cp:revision>7</cp:revision>
  <cp:lastPrinted>2014-02-12T13:33:00Z</cp:lastPrinted>
  <dcterms:created xsi:type="dcterms:W3CDTF">2013-12-06T06:38:00Z</dcterms:created>
  <dcterms:modified xsi:type="dcterms:W3CDTF">2014-02-28T15:55:00Z</dcterms:modified>
</cp:coreProperties>
</file>